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31BEEAB9" w14:textId="77777777" w:rsidR="001023EB" w:rsidRPr="00701BA4" w:rsidRDefault="001023EB" w:rsidP="001023EB">
      <w:pPr>
        <w:tabs>
          <w:tab w:val="left" w:pos="1872"/>
        </w:tabs>
      </w:pPr>
    </w:p>
    <w:p w14:paraId="20AC78E5" w14:textId="7F58D347" w:rsidR="005A2C4F" w:rsidRDefault="001023EB" w:rsidP="005A2C4F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 w:rsidR="008627C8">
        <w:t xml:space="preserve">Supplementary </w:t>
      </w:r>
      <w:r w:rsidR="005A38F2">
        <w:t>Data</w:t>
      </w:r>
      <w:r w:rsidR="007973D8">
        <w:t xml:space="preserve"> </w:t>
      </w:r>
      <w:r w:rsidR="000118B9">
        <w:t>1</w:t>
      </w:r>
    </w:p>
    <w:p w14:paraId="1AD49C06" w14:textId="71325B7B" w:rsidR="00C12B53" w:rsidRPr="00D37F12" w:rsidRDefault="001023EB" w:rsidP="005D0F4D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D54C61" w:rsidRPr="00D54C61">
        <w:t>Raw data</w:t>
      </w:r>
      <w:r w:rsidR="005D0F4D">
        <w:t>.</w:t>
      </w:r>
    </w:p>
    <w:sectPr w:rsidR="00C12B53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3843"/>
    <w:rsid w:val="008157E0"/>
    <w:rsid w:val="0081721A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37F12"/>
    <w:rsid w:val="00D429EE"/>
    <w:rsid w:val="00D44685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B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9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33</cp:revision>
  <dcterms:created xsi:type="dcterms:W3CDTF">2024-09-19T14:37:00Z</dcterms:created>
  <dcterms:modified xsi:type="dcterms:W3CDTF">2025-07-16T08:46:00Z</dcterms:modified>
</cp:coreProperties>
</file>